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3EE4" w:rsidRPr="0096399A" w:rsidRDefault="00BB3EE4" w:rsidP="00BB3EE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himeric Vaccine Designs against </w:t>
      </w:r>
      <w:r w:rsidRPr="0096399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cinetobacter</w:t>
      </w:r>
      <w:r w:rsidRPr="009639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6399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baumannii</w:t>
      </w:r>
      <w:proofErr w:type="spellEnd"/>
      <w:r w:rsidRPr="009639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ing Pan </w:t>
      </w:r>
      <w:proofErr w:type="gramStart"/>
      <w:r w:rsidRPr="009639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ome</w:t>
      </w:r>
      <w:proofErr w:type="gramEnd"/>
      <w:r w:rsidRPr="009639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Reverse Vaccinology Approaches</w:t>
      </w:r>
    </w:p>
    <w:p w:rsidR="00BB3EE4" w:rsidRPr="0096399A" w:rsidRDefault="00BB3EE4" w:rsidP="00BB3E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Fatima Shahid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Tahreem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aheer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Shifa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riq Ashraf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, Muhammad Shehroz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Farha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wer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Anam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z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* 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Amjad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i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</w:p>
    <w:p w:rsidR="00BB3EE4" w:rsidRPr="0096399A" w:rsidRDefault="00BB3EE4" w:rsidP="00BB3EE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ta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ur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hman School of Applied Biosciences, National University of Sciences and Technology, Islamabad</w:t>
      </w:r>
    </w:p>
    <w:p w:rsidR="00BB3EE4" w:rsidRPr="0096399A" w:rsidRDefault="00BB3EE4" w:rsidP="00BB3EE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technology, Virtual University of Pakistan</w:t>
      </w:r>
    </w:p>
    <w:p w:rsidR="00BB3EE4" w:rsidRPr="0096399A" w:rsidRDefault="00BB3EE4" w:rsidP="00BB3EE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Institute of Molecular Biology and Biotechnology, The University of Lahore, Lahore, Pakistan</w:t>
      </w:r>
    </w:p>
    <w:p w:rsidR="00BB3EE4" w:rsidRPr="0096399A" w:rsidRDefault="00BB3EE4" w:rsidP="00BB3EE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*Corresponding Authors:</w:t>
      </w:r>
    </w:p>
    <w:p w:rsidR="00BB3EE4" w:rsidRPr="0096399A" w:rsidRDefault="00BB3EE4" w:rsidP="00BB3E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.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Anam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Naz</w:t>
      </w:r>
      <w:proofErr w:type="spellEnd"/>
    </w:p>
    <w:p w:rsidR="00BB3EE4" w:rsidRPr="0096399A" w:rsidRDefault="00BB3EE4" w:rsidP="00BB3E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5" w:history="1">
        <w:r w:rsidRPr="0096399A">
          <w:rPr>
            <w:rStyle w:val="Hyperlink"/>
            <w:rFonts w:ascii="Times New Roman" w:hAnsi="Times New Roman" w:cs="Times New Roman"/>
            <w:sz w:val="24"/>
            <w:szCs w:val="24"/>
          </w:rPr>
          <w:t>anam.naz@imbb.uol.edu.pk</w:t>
        </w:r>
      </w:hyperlink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hyperlink r:id="rId6" w:history="1">
        <w:r w:rsidRPr="0096399A">
          <w:rPr>
            <w:rStyle w:val="Hyperlink"/>
            <w:rFonts w:ascii="Times New Roman" w:hAnsi="Times New Roman" w:cs="Times New Roman"/>
            <w:sz w:val="24"/>
            <w:szCs w:val="24"/>
          </w:rPr>
          <w:t>anam.naz88@live.com</w:t>
        </w:r>
      </w:hyperlink>
    </w:p>
    <w:p w:rsidR="00BB3EE4" w:rsidRPr="0096399A" w:rsidRDefault="00BB3EE4" w:rsidP="00BB3E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.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Amjad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i</w:t>
      </w:r>
    </w:p>
    <w:p w:rsidR="00BB3EE4" w:rsidRPr="0096399A" w:rsidRDefault="00BB3EE4" w:rsidP="00BB3E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7" w:history="1">
        <w:r w:rsidRPr="0096399A">
          <w:rPr>
            <w:rStyle w:val="Hyperlink"/>
            <w:rFonts w:ascii="Times New Roman" w:hAnsi="Times New Roman" w:cs="Times New Roman"/>
            <w:sz w:val="24"/>
            <w:szCs w:val="24"/>
          </w:rPr>
          <w:t>amjad.ali@asab.nust.edu.pk</w:t>
        </w:r>
      </w:hyperlink>
    </w:p>
    <w:p w:rsidR="00504E4A" w:rsidRDefault="00BB3EE4"/>
    <w:p w:rsidR="00BB3EE4" w:rsidRDefault="00BB3EE4"/>
    <w:p w:rsidR="00BB3EE4" w:rsidRDefault="00BB3EE4"/>
    <w:p w:rsidR="00BB3EE4" w:rsidRDefault="00BB3EE4"/>
    <w:p w:rsidR="00BB3EE4" w:rsidRDefault="00BB3EE4"/>
    <w:p w:rsidR="00BB3EE4" w:rsidRDefault="00BB3EE4"/>
    <w:p w:rsidR="00BB3EE4" w:rsidRDefault="00BB3EE4"/>
    <w:p w:rsidR="00BB3EE4" w:rsidRDefault="00BB3EE4"/>
    <w:p w:rsidR="00BB3EE4" w:rsidRDefault="00BB3EE4"/>
    <w:p w:rsidR="00BB3EE4" w:rsidRPr="0096399A" w:rsidRDefault="00BB3EE4" w:rsidP="00BB3E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ble 2</w:t>
      </w:r>
      <w:r w:rsidRPr="0096399A">
        <w:rPr>
          <w:rFonts w:ascii="Times New Roman" w:hAnsi="Times New Roman" w:cs="Times New Roman"/>
          <w:b/>
          <w:sz w:val="24"/>
          <w:szCs w:val="24"/>
        </w:rPr>
        <w:t>. B cell epitopes and B cell derived T cell epitopes.</w:t>
      </w:r>
    </w:p>
    <w:tbl>
      <w:tblPr>
        <w:tblStyle w:val="TableGrid"/>
        <w:tblW w:w="6543" w:type="dxa"/>
        <w:tblLook w:val="04A0" w:firstRow="1" w:lastRow="0" w:firstColumn="1" w:lastColumn="0" w:noHBand="0" w:noVBand="1"/>
      </w:tblPr>
      <w:tblGrid>
        <w:gridCol w:w="650"/>
        <w:gridCol w:w="3456"/>
        <w:gridCol w:w="1776"/>
        <w:gridCol w:w="1123"/>
      </w:tblGrid>
      <w:tr w:rsidR="00BB3EE4" w:rsidRPr="0096399A" w:rsidTr="00A774D8">
        <w:trPr>
          <w:trHeight w:val="450"/>
        </w:trPr>
        <w:tc>
          <w:tcPr>
            <w:tcW w:w="614" w:type="dxa"/>
            <w:vMerge w:val="restart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. Id</w:t>
            </w:r>
          </w:p>
        </w:tc>
        <w:tc>
          <w:tcPr>
            <w:tcW w:w="3235" w:type="dxa"/>
            <w:vMerge w:val="restart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 Cell Epitope</w:t>
            </w:r>
          </w:p>
        </w:tc>
        <w:tc>
          <w:tcPr>
            <w:tcW w:w="1646" w:type="dxa"/>
            <w:vMerge w:val="restart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 Cell Epitope</w:t>
            </w:r>
          </w:p>
        </w:tc>
        <w:tc>
          <w:tcPr>
            <w:tcW w:w="1048" w:type="dxa"/>
            <w:vMerge w:val="restart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</w:tr>
      <w:tr w:rsidR="00BB3EE4" w:rsidRPr="0096399A" w:rsidTr="00A774D8">
        <w:trPr>
          <w:trHeight w:val="570"/>
        </w:trPr>
        <w:tc>
          <w:tcPr>
            <w:tcW w:w="614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235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8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B3EE4" w:rsidRPr="0096399A" w:rsidTr="00A774D8">
        <w:trPr>
          <w:trHeight w:val="1200"/>
        </w:trPr>
        <w:tc>
          <w:tcPr>
            <w:tcW w:w="614" w:type="dxa"/>
            <w:vMerge w:val="restart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35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INLDIQVYDDKTIVDSTL</w:t>
            </w: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VYDDKTI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BB3EE4" w:rsidRPr="0096399A" w:rsidTr="00A774D8">
        <w:trPr>
          <w:trHeight w:val="1200"/>
        </w:trPr>
        <w:tc>
          <w:tcPr>
            <w:tcW w:w="614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5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SAFELAYDQYQSTGNMSER</w:t>
            </w: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QSTGNMSE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8</w:t>
            </w:r>
          </w:p>
        </w:tc>
      </w:tr>
      <w:tr w:rsidR="00BB3EE4" w:rsidRPr="0096399A" w:rsidTr="00A774D8">
        <w:trPr>
          <w:trHeight w:val="1215"/>
        </w:trPr>
        <w:tc>
          <w:tcPr>
            <w:tcW w:w="614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5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RYTTSEGRDVALEIYAIE</w:t>
            </w: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TSEGRDV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</w:tr>
      <w:tr w:rsidR="00BB3EE4" w:rsidRPr="0096399A" w:rsidTr="00A774D8">
        <w:trPr>
          <w:trHeight w:val="390"/>
        </w:trPr>
        <w:tc>
          <w:tcPr>
            <w:tcW w:w="614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5" w:type="dxa"/>
            <w:vMerge w:val="restart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LSFKQSLKAHPKYPNLK</w:t>
            </w: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LSFKQSL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</w:tr>
      <w:tr w:rsidR="00BB3EE4" w:rsidRPr="0096399A" w:rsidTr="00A774D8">
        <w:trPr>
          <w:trHeight w:val="390"/>
        </w:trPr>
        <w:tc>
          <w:tcPr>
            <w:tcW w:w="614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5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KAHPKYPN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</w:tr>
      <w:tr w:rsidR="00BB3EE4" w:rsidRPr="0096399A" w:rsidTr="00A774D8">
        <w:trPr>
          <w:trHeight w:val="390"/>
        </w:trPr>
        <w:tc>
          <w:tcPr>
            <w:tcW w:w="614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5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FKQSLKA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</w:tr>
      <w:tr w:rsidR="00BB3EE4" w:rsidRPr="0096399A" w:rsidTr="00A774D8">
        <w:trPr>
          <w:trHeight w:val="315"/>
        </w:trPr>
        <w:tc>
          <w:tcPr>
            <w:tcW w:w="614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5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KQSLKAHP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</w:tr>
      <w:tr w:rsidR="00BB3EE4" w:rsidRPr="0096399A" w:rsidTr="00A774D8">
        <w:trPr>
          <w:trHeight w:val="1215"/>
        </w:trPr>
        <w:tc>
          <w:tcPr>
            <w:tcW w:w="614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5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GEYDAAAQTYRLSFKQSL</w:t>
            </w: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LSFKQSL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</w:tr>
      <w:tr w:rsidR="00BB3EE4" w:rsidRPr="0096399A" w:rsidTr="00A774D8">
        <w:trPr>
          <w:trHeight w:val="1215"/>
        </w:trPr>
        <w:tc>
          <w:tcPr>
            <w:tcW w:w="614" w:type="dxa"/>
            <w:vMerge w:val="restart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35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RLLDRYGLNVQQTIDPSV</w:t>
            </w: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GLNVQQTI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</w:tr>
      <w:tr w:rsidR="00BB3EE4" w:rsidRPr="0096399A" w:rsidTr="00A774D8">
        <w:trPr>
          <w:trHeight w:val="315"/>
        </w:trPr>
        <w:tc>
          <w:tcPr>
            <w:tcW w:w="614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5" w:type="dxa"/>
            <w:vMerge w:val="restart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LGLDDNKVTGLTGSSGALP</w:t>
            </w: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LDDNKVT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</w:tr>
      <w:tr w:rsidR="00BB3EE4" w:rsidRPr="0096399A" w:rsidTr="00A774D8">
        <w:trPr>
          <w:trHeight w:val="390"/>
        </w:trPr>
        <w:tc>
          <w:tcPr>
            <w:tcW w:w="614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5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LGLDDNKV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</w:tr>
      <w:tr w:rsidR="00BB3EE4" w:rsidRPr="0096399A" w:rsidTr="00A774D8">
        <w:trPr>
          <w:trHeight w:val="1215"/>
        </w:trPr>
        <w:tc>
          <w:tcPr>
            <w:tcW w:w="614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5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TEDRNFYHHHGISIRGTA</w:t>
            </w: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HHHGISIR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</w:tr>
      <w:tr w:rsidR="00BB3EE4" w:rsidRPr="0096399A" w:rsidTr="00A774D8">
        <w:trPr>
          <w:trHeight w:val="1215"/>
        </w:trPr>
        <w:tc>
          <w:tcPr>
            <w:tcW w:w="614" w:type="dxa"/>
            <w:vMerge w:val="restart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35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LDSYNLNKKRFDVGIDSEV</w:t>
            </w: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NLNKKRFD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</w:tr>
      <w:tr w:rsidR="00BB3EE4" w:rsidRPr="0096399A" w:rsidTr="00A774D8">
        <w:trPr>
          <w:trHeight w:val="1215"/>
        </w:trPr>
        <w:tc>
          <w:tcPr>
            <w:tcW w:w="614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5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VKTDIPQSYAYNSASGTS</w:t>
            </w: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YNSASGT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BB3EE4" w:rsidRPr="0096399A" w:rsidTr="00A774D8">
        <w:trPr>
          <w:trHeight w:val="1215"/>
        </w:trPr>
        <w:tc>
          <w:tcPr>
            <w:tcW w:w="614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5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LSNARFRAGIDSYLTVLD</w:t>
            </w: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LSNARFR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</w:tr>
      <w:tr w:rsidR="00BB3EE4" w:rsidRPr="0096399A" w:rsidTr="00A774D8">
        <w:trPr>
          <w:trHeight w:val="390"/>
        </w:trPr>
        <w:tc>
          <w:tcPr>
            <w:tcW w:w="614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5" w:type="dxa"/>
            <w:vMerge w:val="restart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QITQNNQLPTIGASGSAIR</w:t>
            </w: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TIGASGS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</w:tr>
      <w:tr w:rsidR="00BB3EE4" w:rsidRPr="0096399A" w:rsidTr="00A774D8">
        <w:trPr>
          <w:trHeight w:val="390"/>
        </w:trPr>
        <w:tc>
          <w:tcPr>
            <w:tcW w:w="614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5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QITQNNQL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BB3EE4" w:rsidRPr="0096399A" w:rsidTr="00A774D8">
        <w:trPr>
          <w:trHeight w:val="390"/>
        </w:trPr>
        <w:tc>
          <w:tcPr>
            <w:tcW w:w="614" w:type="dxa"/>
            <w:vMerge w:val="restart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35" w:type="dxa"/>
            <w:vMerge w:val="restart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VVESRPVETSGVQGQNWIV</w:t>
            </w: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SRPVETS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</w:tr>
      <w:tr w:rsidR="00BB3EE4" w:rsidRPr="0096399A" w:rsidTr="00A774D8">
        <w:trPr>
          <w:trHeight w:val="315"/>
        </w:trPr>
        <w:tc>
          <w:tcPr>
            <w:tcW w:w="614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5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VESRPVET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</w:tr>
      <w:tr w:rsidR="00BB3EE4" w:rsidRPr="0096399A" w:rsidTr="00A774D8">
        <w:trPr>
          <w:trHeight w:val="390"/>
        </w:trPr>
        <w:tc>
          <w:tcPr>
            <w:tcW w:w="614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5" w:type="dxa"/>
            <w:vMerge w:val="restart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QQLSKGSLNNSNNTKVKL</w:t>
            </w: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NSNNTKV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</w:tr>
      <w:tr w:rsidR="00BB3EE4" w:rsidRPr="0096399A" w:rsidTr="00A774D8">
        <w:trPr>
          <w:trHeight w:val="390"/>
        </w:trPr>
        <w:tc>
          <w:tcPr>
            <w:tcW w:w="614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35" w:type="dxa"/>
            <w:vMerge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QQLSKGS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</w:tr>
      <w:tr w:rsidR="00BB3EE4" w:rsidRPr="0096399A" w:rsidTr="00A774D8">
        <w:trPr>
          <w:trHeight w:val="1215"/>
        </w:trPr>
        <w:tc>
          <w:tcPr>
            <w:tcW w:w="614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35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SEDAALNAQNLAGASSKG</w:t>
            </w:r>
          </w:p>
        </w:tc>
        <w:tc>
          <w:tcPr>
            <w:tcW w:w="1646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AQNLAGA</w:t>
            </w:r>
          </w:p>
        </w:tc>
        <w:tc>
          <w:tcPr>
            <w:tcW w:w="1048" w:type="dxa"/>
            <w:hideMark/>
          </w:tcPr>
          <w:p w:rsidR="00BB3EE4" w:rsidRPr="0096399A" w:rsidRDefault="00BB3EE4" w:rsidP="00A774D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</w:tbl>
    <w:p w:rsidR="00BB3EE4" w:rsidRPr="0096399A" w:rsidRDefault="00BB3EE4" w:rsidP="00BB3EE4">
      <w:pPr>
        <w:rPr>
          <w:rFonts w:ascii="Times New Roman" w:hAnsi="Times New Roman" w:cs="Times New Roman"/>
          <w:sz w:val="24"/>
          <w:szCs w:val="24"/>
        </w:rPr>
      </w:pPr>
    </w:p>
    <w:p w:rsidR="00BB3EE4" w:rsidRDefault="00BB3EE4"/>
    <w:sectPr w:rsidR="00BB3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643B40"/>
    <w:multiLevelType w:val="hybridMultilevel"/>
    <w:tmpl w:val="7D98B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EE4"/>
    <w:rsid w:val="00351A65"/>
    <w:rsid w:val="003B1BB0"/>
    <w:rsid w:val="00614C7E"/>
    <w:rsid w:val="006C045F"/>
    <w:rsid w:val="00772D14"/>
    <w:rsid w:val="008A1A45"/>
    <w:rsid w:val="00BB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C6F821-9537-4C8A-8D00-872D3776F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E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B3EE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B3EE4"/>
    <w:pPr>
      <w:ind w:left="720"/>
      <w:contextualSpacing/>
    </w:pPr>
  </w:style>
  <w:style w:type="table" w:styleId="TableGrid">
    <w:name w:val="Table Grid"/>
    <w:basedOn w:val="TableNormal"/>
    <w:uiPriority w:val="39"/>
    <w:rsid w:val="00BB3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mjad.ali@asab.nust.edu.p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nam.naz88@live.com" TargetMode="External"/><Relationship Id="rId5" Type="http://schemas.openxmlformats.org/officeDocument/2006/relationships/hyperlink" Target="mailto:anam.naz@imbb.uol.edu.p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shahid</dc:creator>
  <cp:keywords/>
  <dc:description/>
  <cp:lastModifiedBy>fatima shahid</cp:lastModifiedBy>
  <cp:revision>1</cp:revision>
  <dcterms:created xsi:type="dcterms:W3CDTF">2021-05-19T13:58:00Z</dcterms:created>
  <dcterms:modified xsi:type="dcterms:W3CDTF">2021-05-19T13:59:00Z</dcterms:modified>
</cp:coreProperties>
</file>